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F78" w:rsidRPr="00891F78" w:rsidRDefault="00891F78" w:rsidP="00891F78">
      <w:pPr>
        <w:widowControl/>
        <w:spacing w:line="270" w:lineRule="atLeast"/>
        <w:jc w:val="left"/>
        <w:rPr>
          <w:rFonts w:ascii="Arial" w:eastAsia="宋体" w:hAnsi="Arial" w:cs="Arial"/>
          <w:color w:val="333333"/>
          <w:kern w:val="0"/>
          <w:sz w:val="18"/>
          <w:szCs w:val="18"/>
        </w:rPr>
      </w:pPr>
      <w:r w:rsidRPr="00891F78">
        <w:rPr>
          <w:rFonts w:ascii="Arial" w:eastAsia="宋体" w:hAnsi="Arial" w:cs="Arial"/>
          <w:color w:val="333333"/>
          <w:kern w:val="0"/>
          <w:sz w:val="18"/>
          <w:szCs w:val="18"/>
        </w:rPr>
        <w:t>&gt;HPRM20638 NM_002421;</w:t>
      </w:r>
      <w:r>
        <w:rPr>
          <w:rFonts w:ascii="Arial" w:eastAsia="宋体" w:hAnsi="Arial" w:cs="Arial"/>
          <w:color w:val="333333"/>
          <w:kern w:val="0"/>
          <w:sz w:val="18"/>
          <w:szCs w:val="18"/>
        </w:rPr>
        <w:t xml:space="preserve"> </w:t>
      </w:r>
      <w:r w:rsidRPr="00891F78">
        <w:rPr>
          <w:rFonts w:ascii="Arial" w:eastAsia="宋体" w:hAnsi="Arial" w:cs="Arial"/>
          <w:color w:val="333333"/>
          <w:kern w:val="0"/>
          <w:sz w:val="18"/>
          <w:szCs w:val="18"/>
        </w:rPr>
        <w:t xml:space="preserve">name=MMP1;Entrez_ID=4312;Genome=hg18;chr11-:102175359-102174034;TSS=102174104;Upstream=1255,Downstream=70;Length=1326; </w:t>
      </w:r>
    </w:p>
    <w:p w:rsidR="00891F78" w:rsidRDefault="00891F78" w:rsidP="00891F78">
      <w:r>
        <w:t>ggaatacacatctttcattacagagccatgtatttattttaatgggcaggagatgctaaa</w:t>
      </w:r>
    </w:p>
    <w:p w:rsidR="00891F78" w:rsidRDefault="00891F78" w:rsidP="00891F78">
      <w:r>
        <w:t>taagatcttttgaatggaggaatgcataaatatatgaatgaatgcatacatgaaagaata</w:t>
      </w:r>
    </w:p>
    <w:p w:rsidR="00891F78" w:rsidRDefault="00891F78" w:rsidP="00891F78">
      <w:r>
        <w:t>aataaatgctgcctagcaccaaggagcgaagatagactcatatcaagggaaacaagtatg</w:t>
      </w:r>
    </w:p>
    <w:p w:rsidR="00891F78" w:rsidRDefault="00891F78" w:rsidP="00891F78">
      <w:r>
        <w:t>attaaaaataagaccccagagtcacgctcagtctctttccagccttttcatcatccggta</w:t>
      </w:r>
    </w:p>
    <w:p w:rsidR="00891F78" w:rsidRDefault="00891F78" w:rsidP="00891F78">
      <w:r>
        <w:t>cattcagacaagtttcagggaaggatcctatttgtcccatgataatgatgggcaaggggt</w:t>
      </w:r>
    </w:p>
    <w:p w:rsidR="00891F78" w:rsidRDefault="00891F78" w:rsidP="00891F78">
      <w:r>
        <w:t>ggggagttatctcatactccgcctgtggatgaggggtcttctcaggtaaggctcttaaat</w:t>
      </w:r>
    </w:p>
    <w:p w:rsidR="00891F78" w:rsidRDefault="00891F78" w:rsidP="00891F78">
      <w:r>
        <w:t>cctaggcctgagtaaattttttcaaattttattttagacagggtccctctctgttgccta</w:t>
      </w:r>
      <w:bookmarkStart w:id="0" w:name="_GoBack"/>
      <w:bookmarkEnd w:id="0"/>
    </w:p>
    <w:p w:rsidR="00891F78" w:rsidRDefault="00891F78" w:rsidP="00891F78">
      <w:r>
        <w:t>ggctggagtgcagcggcacaatcacagctcaatgcagcctcaacctcccaggcccaagtg</w:t>
      </w:r>
    </w:p>
    <w:p w:rsidR="00891F78" w:rsidRDefault="00891F78" w:rsidP="00891F78">
      <w:r>
        <w:t>atcctcccacctcagcctcttcagtgactaggactacaggtgcatgactccatgcttggc</w:t>
      </w:r>
    </w:p>
    <w:p w:rsidR="00891F78" w:rsidRDefault="00891F78" w:rsidP="00891F78">
      <w:r>
        <w:t>taactttaaaaaatgtttgtttgtttgtttgttttttacagagatggggtctcaccatgt</w:t>
      </w:r>
    </w:p>
    <w:p w:rsidR="00891F78" w:rsidRDefault="00891F78" w:rsidP="00891F78">
      <w:r>
        <w:t>tgcccaggctgatcttgaactcctgggctcaagtgattcccctgcctcggcctcctgaaa</w:t>
      </w:r>
    </w:p>
    <w:p w:rsidR="00891F78" w:rsidRDefault="00891F78" w:rsidP="00891F78">
      <w:r>
        <w:t>ttctgggattataggcttgagccaccatgcctggctctgagtaaagattaagggaagcca</w:t>
      </w:r>
    </w:p>
    <w:p w:rsidR="00891F78" w:rsidRDefault="00891F78" w:rsidP="00891F78">
      <w:r>
        <w:t>tggtgctatcgcaatagggtaccaggcagcttaacaaaggcagaagggaacctcagagaa</w:t>
      </w:r>
    </w:p>
    <w:p w:rsidR="00891F78" w:rsidRDefault="00891F78" w:rsidP="00891F78">
      <w:r>
        <w:t>ccccgaagagccaccgtaaagtgagtgctgggggagctgaacttcagtcagtacaggtgc</w:t>
      </w:r>
    </w:p>
    <w:p w:rsidR="00891F78" w:rsidRDefault="00891F78" w:rsidP="00891F78">
      <w:r>
        <w:t>cgaacagccatcaggtgcgcagtgttagtaattccaccctctgccctgggagcaaggtgt</w:t>
      </w:r>
    </w:p>
    <w:p w:rsidR="00891F78" w:rsidRDefault="00891F78" w:rsidP="00891F78">
      <w:r>
        <w:t>gtggagaaacctgtagcactttatgaccatcagaaccagtctttttcaaaaagaccatgg</w:t>
      </w:r>
    </w:p>
    <w:p w:rsidR="00891F78" w:rsidRDefault="00891F78" w:rsidP="00891F78">
      <w:r>
        <w:t>agtactctttgacctgtgtatataacaagaacctttctcaaataggaaagaaatgaattg</w:t>
      </w:r>
    </w:p>
    <w:p w:rsidR="00891F78" w:rsidRDefault="00891F78" w:rsidP="00891F78">
      <w:r>
        <w:t>gagaaaaccactgtttacatggcagagtgtgtctccttcgcacacatcttgtttgaagtt</w:t>
      </w:r>
    </w:p>
    <w:p w:rsidR="00891F78" w:rsidRDefault="00891F78" w:rsidP="00891F78">
      <w:r>
        <w:t>aatcatgacattgcaacaccaagtgattccaaataatctgctaggagtcaccatttctaa</w:t>
      </w:r>
    </w:p>
    <w:p w:rsidR="00891F78" w:rsidRDefault="00891F78" w:rsidP="00891F78">
      <w:r>
        <w:t>tgattgcctagtctattcatagctaatcaagaggatgttataaagcatgagtcagacagc</w:t>
      </w:r>
    </w:p>
    <w:p w:rsidR="00891F78" w:rsidRDefault="00891F78" w:rsidP="00891F78">
      <w:r>
        <w:t>ctctggctttctggaagggcaaggactctatatatacagagggagcttcctagctgggat</w:t>
      </w:r>
    </w:p>
    <w:p w:rsidR="00891F78" w:rsidRDefault="00891F78" w:rsidP="00891F78">
      <w:r>
        <w:t>attggagcagcaagaggctgggaagccatcacttaccttgcactgagaaagaagacaaag</w:t>
      </w:r>
    </w:p>
    <w:p w:rsidR="00514169" w:rsidRPr="00891F78" w:rsidRDefault="00891F78" w:rsidP="00891F78">
      <w:r>
        <w:t>gccagt</w:t>
      </w:r>
    </w:p>
    <w:sectPr w:rsidR="00514169" w:rsidRPr="00891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84C" w:rsidRDefault="003E684C" w:rsidP="00891F78">
      <w:r>
        <w:separator/>
      </w:r>
    </w:p>
  </w:endnote>
  <w:endnote w:type="continuationSeparator" w:id="0">
    <w:p w:rsidR="003E684C" w:rsidRDefault="003E684C" w:rsidP="00891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84C" w:rsidRDefault="003E684C" w:rsidP="00891F78">
      <w:r>
        <w:separator/>
      </w:r>
    </w:p>
  </w:footnote>
  <w:footnote w:type="continuationSeparator" w:id="0">
    <w:p w:rsidR="003E684C" w:rsidRDefault="003E684C" w:rsidP="00891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5C4"/>
    <w:rsid w:val="003E684C"/>
    <w:rsid w:val="00514169"/>
    <w:rsid w:val="00891F78"/>
    <w:rsid w:val="00AD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0AACB8-9452-4AA6-AFC6-88B8FE71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F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F78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891F78"/>
    <w:pPr>
      <w:widowControl/>
      <w:shd w:val="clear" w:color="auto" w:fill="F7F7F7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70" w:line="270" w:lineRule="atLeast"/>
      <w:jc w:val="left"/>
    </w:pPr>
    <w:rPr>
      <w:rFonts w:ascii="宋体" w:eastAsia="宋体" w:hAnsi="宋体" w:cs="宋体"/>
      <w:color w:val="222222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91F78"/>
    <w:rPr>
      <w:rFonts w:ascii="宋体" w:eastAsia="宋体" w:hAnsi="宋体" w:cs="宋体"/>
      <w:color w:val="222222"/>
      <w:kern w:val="0"/>
      <w:sz w:val="24"/>
      <w:szCs w:val="24"/>
      <w:shd w:val="clear" w:color="auto" w:fill="F7F7F7"/>
    </w:rPr>
  </w:style>
  <w:style w:type="character" w:customStyle="1" w:styleId="highlight1">
    <w:name w:val="highlight1"/>
    <w:basedOn w:val="a0"/>
    <w:rsid w:val="00891F78"/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9</Characters>
  <DocSecurity>0</DocSecurity>
  <Lines>10</Lines>
  <Paragraphs>2</Paragraphs>
  <ScaleCrop>false</ScaleCrop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6-12-31T10:44:00Z</dcterms:created>
  <dcterms:modified xsi:type="dcterms:W3CDTF">2016-12-31T10:48:00Z</dcterms:modified>
</cp:coreProperties>
</file>